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. Differentially expressed genes in the colon of mice supplemented with adequate levels of selenium and folate post-weaning (n=6 per treatment). A positive fold change indicates that supplementation increased the expression of the gene.</w:t>
      </w:r>
    </w:p>
    <w:tbl>
      <w:tblPr>
        <w:tblW w:w="140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59"/>
        <w:gridCol w:w="1843"/>
        <w:gridCol w:w="4961"/>
        <w:gridCol w:w="940"/>
        <w:gridCol w:w="1900"/>
        <w:gridCol w:w="960"/>
      </w:tblGrid>
      <w:tr>
        <w:trPr>
          <w:tblHeader w:val="true"/>
          <w:trHeight w:val="283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b/>
                <w:b/>
                <w:bCs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sz w:val="22"/>
                <w:szCs w:val="22"/>
                <w:lang w:val="en-NZ" w:eastAsia="en-NZ"/>
              </w:rPr>
              <w:t xml:space="preserve">Probe Name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b/>
                <w:b/>
                <w:bCs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sz w:val="22"/>
                <w:szCs w:val="22"/>
                <w:lang w:val="en-NZ" w:eastAsia="en-NZ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b/>
                <w:b/>
                <w:bCs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sz w:val="22"/>
                <w:szCs w:val="22"/>
                <w:lang w:val="en-NZ" w:eastAsia="en-NZ"/>
              </w:rPr>
              <w:t>Systematic Name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b/>
                <w:b/>
                <w:bCs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sz w:val="22"/>
                <w:szCs w:val="22"/>
                <w:lang w:val="en-NZ" w:eastAsia="en-NZ"/>
              </w:rPr>
              <w:t>Descriptio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b/>
                <w:b/>
                <w:bCs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sz w:val="22"/>
                <w:szCs w:val="22"/>
                <w:lang w:val="en-NZ" w:eastAsia="en-NZ"/>
              </w:rPr>
              <w:t xml:space="preserve">log FC 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b/>
                <w:b/>
                <w:bCs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sz w:val="22"/>
                <w:szCs w:val="22"/>
                <w:lang w:val="en-NZ" w:eastAsia="en-NZ"/>
              </w:rPr>
              <w:t xml:space="preserve">Fold Change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b/>
                <w:b/>
                <w:bCs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sz w:val="22"/>
                <w:szCs w:val="22"/>
                <w:lang w:val="en-NZ" w:eastAsia="en-NZ"/>
              </w:rPr>
              <w:t xml:space="preserve">P Value </w:t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46039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2010016B13Rik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183253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RIKEN cDNA 2010016B13 gene (2010016B13Rik), mRNA [NM_183253]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24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2.3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6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11876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K0391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K039199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adult male hypothalamus cDNA, RIKEN full-length enriched library, clone:A230106P21 product:unclassifiable, full insert sequence. [AK03919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5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9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8439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K0861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K086179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15 days embryo head cDNA, RIKEN full-length enriched library, clone:D930010N06 product:unclassifiable, full insert sequence. [AK08617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7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6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2742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rid4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K087354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0 day neonate lung cDNA, RIKEN full-length enriched library, clone:E030049C01 product:unclassifiable, full insert sequence. [AK087354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6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1024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W5498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145930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expressed sequence AW549877 (AW549877), mRNA [NM_145930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9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5028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BC1083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BC108385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cDNA clone MGC:118186 IMAGE:4989625, complete cds. [BC108385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5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10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1156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Col4a3b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23420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procollagen, type IV, alpha 3 (Goodpasture antigen) binding protein (Col4a3bp), mRNA [NM_023420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4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4944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D4Ertd429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01025106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DNA segment, Chr 4, ERATO Doi 429, expressed (D4Ertd429e), transcript variant 1, mRNA [NM_001025106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10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4219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Hel3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BC08260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helicase, mus308-like (Drosophila), mRNA (cDNA clone MGC:105224 IMAGE:30662103), complete cds. [BC082601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8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4982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Hep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18127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hephaestin (Heph), transcript variant 2, mRNA [NM_181273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3741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Kbtbd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01008785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kelch repeat and BTB (POZ) domain containing 8 (Kbtbd8), mRNA [NM_001008785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9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2905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ef2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0103371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myocyte enhancer factor 2A (Mef2a), mRNA [NM_001033713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7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1403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tmr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16985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myotubularin related protein 1 (Mtmr1), mRNA [NM_016985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8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3136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AP123523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AP123523-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Unknow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7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7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1055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ov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10930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nephroblastoma overexpressed gene (Nov), mRNA [NM_010930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7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5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81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Plscr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23564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phospholipid scramblase 3 (Plscr3), mRNA [NM_023564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7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1894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Podxl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17697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podocalyxin-like 2 (Podxl2), mRNA [NM_176973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5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1913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Pom1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148932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nuclear pore membrane protein 121 (Pom121), mRNA [NM_148932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7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4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6529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Ror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K087905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2 days pregnant adult female ovary cDNA, RIKEN full-length enriched library, clone:E330039D10 product:unclassifiable, full insert sequence [AK087905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8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2097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 xml:space="preserve">Shprh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K037266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16 days neonate thymus cDNA, RIKEN full-length enriched library, clone:A130002D10 product:unclassifiable, full insert sequence. [AK037266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3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3815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Stx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2143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syntaxin 6 (Stx6), mRNA [NM_021433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3</w:t>
            </w:r>
          </w:p>
        </w:tc>
      </w:tr>
      <w:tr>
        <w:trPr>
          <w:trHeight w:val="28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3799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TC14940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TC1494028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Q9Z263 (Q9Z263) Major sperm fibrous sheath protein Pro-mAKAP82, complete [TC1494028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8</w:t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41529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Top2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11623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topoisomerase (DNA) II alpha (Top2a), mRNA [NM_011623]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80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6</w:t>
            </w:r>
          </w:p>
        </w:tc>
      </w:tr>
    </w:tbl>
    <w:p>
      <w:pPr>
        <w:pStyle w:val="Normal"/>
        <w:rPr>
          <w:highlight w:val="yellow"/>
        </w:rPr>
      </w:pPr>
      <w:r>
        <w:rPr>
          <w:highlight w:val="yellow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StyleHeadingAArial11ptBoldUnderlineChar">
    <w:name w:val="Style Heading A + Arial 11 pt Bold Underline Char"/>
    <w:basedOn w:val="DefaultParagraphFont"/>
    <w:qFormat/>
    <w:rPr>
      <w:rFonts w:ascii="Arial" w:hAnsi="Arial" w:eastAsia="MS Mincho;ＭＳ 明朝" w:cs="Arial"/>
      <w:b/>
      <w:bCs/>
      <w:color w:val="000000"/>
      <w:sz w:val="22"/>
      <w:szCs w:val="24"/>
      <w:u w:val="single"/>
      <w:lang w:eastAsia="ja-JP"/>
    </w:rPr>
  </w:style>
  <w:style w:type="character" w:styleId="Pagetitle1">
    <w:name w:val="page-title1"/>
    <w:basedOn w:val="DefaultParagraphFont"/>
    <w:qFormat/>
    <w:rPr>
      <w:rFonts w:ascii="Arial" w:hAnsi="Arial" w:cs="Arial"/>
      <w:b/>
      <w:bCs/>
      <w:color w:val="0066CC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HeadingAArial11ptBoldUnderline">
    <w:name w:val="Style Heading A + Arial 11 pt Bold Underline"/>
    <w:basedOn w:val="Normal"/>
    <w:qFormat/>
    <w:pPr>
      <w:spacing w:lineRule="auto" w:line="240"/>
    </w:pPr>
    <w:rPr>
      <w:rFonts w:ascii="Arial" w:hAnsi="Arial" w:eastAsia="MS Mincho;ＭＳ 明朝" w:cs="Arial"/>
      <w:b/>
      <w:bCs/>
      <w:color w:val="000000"/>
      <w:sz w:val="22"/>
      <w:u w:val="single"/>
      <w:lang w:val="en-NZ" w:eastAsia="ja-JP"/>
    </w:rPr>
  </w:style>
  <w:style w:type="paragraph" w:styleId="Bulktext">
    <w:name w:val="bulk text"/>
    <w:basedOn w:val="Normal"/>
    <w:qFormat/>
    <w:pPr>
      <w:spacing w:lineRule="auto" w:line="240"/>
      <w:jc w:val="both"/>
    </w:pPr>
    <w:rPr>
      <w:rFonts w:ascii="Arial" w:hAnsi="Arial" w:eastAsia="MS Mincho;ＭＳ 明朝" w:cs="Arial"/>
      <w:sz w:val="22"/>
      <w:szCs w:val="22"/>
      <w:lang w:val="en-NZ" w:eastAsia="ja-JP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4:21:00Z</dcterms:created>
  <dc:creator>Emma Bermingham</dc:creator>
  <dc:description/>
  <cp:keywords/>
  <dc:language>en-US</dc:language>
  <cp:lastModifiedBy>jabella</cp:lastModifiedBy>
  <cp:lastPrinted>2012-12-03T11:24:00Z</cp:lastPrinted>
  <dcterms:modified xsi:type="dcterms:W3CDTF">2013-02-26T16:21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